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C9570" w14:textId="4CA4541F" w:rsidR="00C966C1" w:rsidRDefault="00393DB1">
      <w:pPr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392376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rimers used in this stud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73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907"/>
      </w:tblGrid>
      <w:tr w:rsidR="00C966C1" w14:paraId="20C5D6EE" w14:textId="77777777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121B56" w14:textId="77777777" w:rsidR="00C966C1" w:rsidRDefault="00393DB1">
            <w:pPr>
              <w:spacing w:line="440" w:lineRule="exac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>rimer name</w:t>
            </w:r>
          </w:p>
        </w:tc>
        <w:tc>
          <w:tcPr>
            <w:tcW w:w="4907" w:type="dxa"/>
            <w:tcBorders>
              <w:top w:val="single" w:sz="4" w:space="0" w:color="auto"/>
              <w:bottom w:val="single" w:sz="4" w:space="0" w:color="auto"/>
            </w:tcBorders>
          </w:tcPr>
          <w:p w14:paraId="40926689" w14:textId="77777777" w:rsidR="00C966C1" w:rsidRDefault="00393DB1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equ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' to 3')</w:t>
            </w:r>
          </w:p>
        </w:tc>
      </w:tr>
      <w:tr w:rsidR="00C966C1" w14:paraId="57C2F5FA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093B9F6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RNAi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pellino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D6012BC" w14:textId="06964DA9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AATACGACTCACTATAGGGAGAGGTGAACGCAGGCCGTCCC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  <w:bookmarkStart w:id="0" w:name="_GoBack"/>
            <w:bookmarkEnd w:id="0"/>
          </w:p>
        </w:tc>
      </w:tr>
      <w:tr w:rsidR="00C966C1" w14:paraId="78A8FE60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8C72CE6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RNAi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pellino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07AD427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AATACGACTCACTATAGGGAGACAATTGAATATCAGACGAAT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6697D27B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95382EB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RNAi-SOCS5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550FF413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ATCACTAATACGACTCACTATAGGGAGACCTGACCCTGTTGTTCCATT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211FC3C4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BA55A45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RNAi-SOCS5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5ADD763B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ATCACTAATACGACTCACTATAGGGAGAGAGTTGACTGACCCCATC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3C04C394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D2CFEFC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RNAi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FP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1499D265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AATACGACTCACTATAGGCGCGCCGAGGTGAAGTT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6F5AF0A3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F9BD577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RNAi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FP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03CD66D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AATACGACTCACTATAGGGTTCACCTTGATGCCGTT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00ADA818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A2405CA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LsPellino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1576D6A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ACGTACCAGATTACGCTCATATGCCAGATGAGAATACAGA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50C74A30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6569394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LsPellino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374DDB03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CAGCTCGAGCTCGATGGATCCTCAATTGAAT ATCAGACGAATGT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065A39D3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5C16A0C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LsPellino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1"/>
              </w:rPr>
              <w:t>-N-F</w:t>
            </w:r>
          </w:p>
        </w:tc>
        <w:tc>
          <w:tcPr>
            <w:tcW w:w="4907" w:type="dxa"/>
            <w:tcBorders>
              <w:top w:val="nil"/>
              <w:bottom w:val="nil"/>
            </w:tcBorders>
            <w:shd w:val="clear" w:color="auto" w:fill="auto"/>
          </w:tcPr>
          <w:p w14:paraId="1FE6117C" w14:textId="77777777" w:rsidR="00C966C1" w:rsidRDefault="00393DB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hint="eastAsia"/>
                <w:sz w:val="24"/>
              </w:rPr>
              <w:t>CGACGTACCAGATTACGCTCATATG</w:t>
            </w:r>
            <w:r>
              <w:rPr>
                <w:rFonts w:ascii="Times New Roman" w:hAnsi="Times New Roman"/>
                <w:sz w:val="24"/>
              </w:rPr>
              <w:t>ATGCCAAAGCCCAAACATATATCG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1C4E1A4A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FC85700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LsPellino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1"/>
              </w:rPr>
              <w:t>-N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34B90A21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hint="eastAsia"/>
                <w:sz w:val="24"/>
              </w:rPr>
              <w:t>ATCTACGATTCATCTGCAGCTCGAG</w:t>
            </w:r>
            <w:r>
              <w:rPr>
                <w:rFonts w:ascii="Times New Roman" w:hAnsi="Times New Roman"/>
                <w:sz w:val="24"/>
              </w:rPr>
              <w:t>TCATTCTTCTAAATAATCTTTTGTA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53ABC080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0B05EC4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LsPellino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1"/>
              </w:rPr>
              <w:t>-C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38F66D0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hint="eastAsia"/>
                <w:sz w:val="24"/>
              </w:rPr>
              <w:t>CGACGTACCAGATTACGCTCATATG</w:t>
            </w:r>
            <w:r>
              <w:rPr>
                <w:rFonts w:ascii="Times New Roman" w:hAnsi="Times New Roman"/>
                <w:sz w:val="24"/>
              </w:rPr>
              <w:t>ATGTTGGTAGATAAGGTGAACGCA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6401214F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22F1BEB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LsPellino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1"/>
              </w:rPr>
              <w:t>-C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47E70BB3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hint="eastAsia"/>
                <w:sz w:val="24"/>
              </w:rPr>
              <w:t>ATCTACGATTCATCTGCAGCTCGAG</w:t>
            </w:r>
            <w:r>
              <w:rPr>
                <w:rFonts w:ascii="Times New Roman" w:hAnsi="Times New Roman"/>
                <w:sz w:val="24"/>
              </w:rPr>
              <w:t>TCAATTGAATATCAGACGAATGTA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4EE77F1C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86032DC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D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LsPellino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1842B5C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TCTCAGAGGAGGACCTGCATATGCCAGATGAGAATACAGA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77D55AC6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FF367AA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D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LsPellino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412A38AA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CCGCTGCAGGTCGACGGATCCTCAATTGAAT ATCAGACGAATGT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08F3F91F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AD43B8C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SOCS5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0E86258C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ACGTACCAGATTACGCTCATATG</w:t>
            </w:r>
            <w:r>
              <w:rPr>
                <w:rFonts w:ascii="Times New Roman" w:hAnsi="Times New Roman" w:cs="Times New Roman"/>
                <w:bCs/>
                <w:szCs w:val="21"/>
              </w:rPr>
              <w:t>ATGGGCCA</w:t>
            </w:r>
            <w:r>
              <w:rPr>
                <w:rFonts w:ascii="Times New Roman" w:hAnsi="Times New Roman" w:cs="Times New Roman"/>
                <w:bCs/>
                <w:szCs w:val="21"/>
              </w:rPr>
              <w:lastRenderedPageBreak/>
              <w:t>GAGATTAAGTGATC-3'</w:t>
            </w:r>
          </w:p>
        </w:tc>
      </w:tr>
      <w:tr w:rsidR="00C966C1" w14:paraId="51A19B5A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D691579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AD-SOCS5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1EA1D4A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CAGCTCGAGCTCGATGGATCC</w:t>
            </w:r>
            <w:r>
              <w:rPr>
                <w:rFonts w:ascii="Times New Roman" w:hAnsi="Times New Roman" w:cs="Times New Roman"/>
                <w:bCs/>
                <w:szCs w:val="21"/>
              </w:rPr>
              <w:t>TTACTGCTCGTTGTCAAACC -3'</w:t>
            </w:r>
          </w:p>
        </w:tc>
      </w:tr>
      <w:tr w:rsidR="00C966C1" w14:paraId="08B6EB33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61016EE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SOCS</w:t>
            </w:r>
            <w:r>
              <w:rPr>
                <w:rFonts w:ascii="Times New Roman" w:hAnsi="Times New Roman" w:cs="Times New Roman"/>
                <w:bCs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5F57B07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5'-GACGTACCAGATTACGCTCATATGATGGGCCAGAGATTAAGTGATC-3'</w:t>
            </w:r>
          </w:p>
        </w:tc>
      </w:tr>
      <w:tr w:rsidR="00C966C1" w14:paraId="5F3392C2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8CEF11C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SOCS</w:t>
            </w:r>
            <w:r>
              <w:rPr>
                <w:rFonts w:ascii="Times New Roman" w:hAnsi="Times New Roman" w:cs="Times New Roman"/>
                <w:bCs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5E92C066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CAGCTCGAGCTCGATGGATCCTTA</w:t>
            </w:r>
            <w:r>
              <w:rPr>
                <w:rFonts w:ascii="Times New Roman" w:hAnsi="Times New Roman" w:cs="Times New Roman"/>
                <w:bCs/>
                <w:szCs w:val="21"/>
              </w:rPr>
              <w:t>AGGATTGAATTTTGACAAG-3'</w:t>
            </w:r>
          </w:p>
        </w:tc>
      </w:tr>
      <w:tr w:rsidR="00C966C1" w14:paraId="59DC392D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548953B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SOCS</w:t>
            </w:r>
            <w:r>
              <w:rPr>
                <w:rFonts w:ascii="Times New Roman" w:hAnsi="Times New Roman" w:cs="Times New Roman"/>
                <w:bCs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04401F6E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ACGTACCAGATTACGCTCATATGATG</w:t>
            </w:r>
            <w:r>
              <w:rPr>
                <w:rFonts w:ascii="Times New Roman" w:hAnsi="Times New Roman" w:cs="Times New Roman"/>
                <w:bCs/>
                <w:szCs w:val="21"/>
              </w:rPr>
              <w:t>GAAGACTATCCAATAGAGGA-3'</w:t>
            </w:r>
          </w:p>
        </w:tc>
      </w:tr>
      <w:tr w:rsidR="00C966C1" w14:paraId="47B9EFE3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95EEF49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SOCS</w:t>
            </w:r>
            <w:r>
              <w:rPr>
                <w:rFonts w:ascii="Times New Roman" w:hAnsi="Times New Roman" w:cs="Times New Roman"/>
                <w:bCs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5A09106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CAGCTCGAGCTCGATGGATCCTTACTGCTCGTTGTCAAAC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2F85000B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8FCDC63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D-SOCS</w:t>
            </w:r>
            <w:r>
              <w:rPr>
                <w:rFonts w:ascii="Times New Roman" w:hAnsi="Times New Roman" w:cs="Times New Roman"/>
                <w:bCs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2A408C96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TCTCAGAGGAGGACCTGCATATGATGGAAGACTATCCAATAGAGGA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6ECADDE1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92FE7D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D-SOCS</w:t>
            </w:r>
            <w:r>
              <w:rPr>
                <w:rFonts w:ascii="Times New Roman" w:hAnsi="Times New Roman" w:cs="Times New Roman"/>
                <w:bCs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56F88218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CCGCTGCAGGTCGACGGATCCTTACTGCTCGTTGTCAAAC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687F4C35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899880D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>
              <w:rPr>
                <w:rFonts w:ascii="Times New Roman" w:hAnsi="Times New Roman" w:cs="Times New Roman"/>
                <w:bCs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H</w:t>
            </w:r>
            <w:r>
              <w:rPr>
                <w:rFonts w:ascii="Times New Roman" w:hAnsi="Times New Roman" w:cs="Times New Roman"/>
                <w:bCs/>
                <w:szCs w:val="21"/>
              </w:rPr>
              <w:t>2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2F963193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ACGTACCAGATTACGCTCATATG</w:t>
            </w:r>
            <w:r>
              <w:rPr>
                <w:rFonts w:ascii="Times New Roman" w:hAnsi="Times New Roman" w:cs="Times New Roman"/>
                <w:bCs/>
                <w:szCs w:val="21"/>
              </w:rPr>
              <w:t>GTGCCTGATCTGCTGCAAAT-3'</w:t>
            </w:r>
          </w:p>
        </w:tc>
      </w:tr>
      <w:tr w:rsidR="00C966C1" w14:paraId="106F2109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3B673EB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>
              <w:rPr>
                <w:rFonts w:ascii="Times New Roman" w:hAnsi="Times New Roman" w:cs="Times New Roman"/>
                <w:bCs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H</w:t>
            </w: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40748D70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CAGCTCGAGCTCGATGGATCCTTA</w:t>
            </w:r>
            <w:r>
              <w:rPr>
                <w:rFonts w:ascii="Times New Roman" w:hAnsi="Times New Roman" w:cs="Times New Roman"/>
                <w:bCs/>
                <w:szCs w:val="21"/>
              </w:rPr>
              <w:t>AGGCTCAAAAAACATACAGC-3'</w:t>
            </w:r>
          </w:p>
        </w:tc>
      </w:tr>
      <w:tr w:rsidR="00C966C1" w14:paraId="13D8B61B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2177D9E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>
              <w:rPr>
                <w:rFonts w:ascii="Times New Roman" w:hAnsi="Times New Roman" w:cs="Times New Roman"/>
                <w:bCs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OCS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66F505A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ACGTACCAGATTACGCTCATATG</w:t>
            </w:r>
            <w:r>
              <w:rPr>
                <w:rFonts w:ascii="Times New Roman" w:hAnsi="Times New Roman" w:cs="Times New Roman"/>
                <w:bCs/>
                <w:szCs w:val="21"/>
              </w:rPr>
              <w:t>ATGCTGACTATCCCGCTG-3'</w:t>
            </w:r>
          </w:p>
        </w:tc>
      </w:tr>
      <w:tr w:rsidR="00C966C1" w14:paraId="4146340C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05B65D3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OCS</w:t>
            </w:r>
            <w:r>
              <w:rPr>
                <w:rFonts w:ascii="Times New Roman" w:hAnsi="Times New Roman" w:cs="Times New Roman"/>
                <w:bCs/>
                <w:szCs w:val="21"/>
              </w:rPr>
              <w:t>5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OCS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34ADB17D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CAGCTCGAGCTCGATGGATCCTTACTGCTCGTTGTCAAAC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3F40D629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EFAB47D" w14:textId="0D03FB9D" w:rsidR="00C966C1" w:rsidRDefault="00393DB1" w:rsidP="002B2EDB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RSV-</w:t>
            </w:r>
            <w:r w:rsidR="002B2EDB">
              <w:rPr>
                <w:rFonts w:ascii="Times New Roman" w:hAnsi="Times New Roman" w:cs="Times New Roman" w:hint="eastAsia"/>
                <w:bCs/>
                <w:szCs w:val="21"/>
              </w:rPr>
              <w:t>NS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3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DED41E1" w14:textId="7C83A172" w:rsidR="00C966C1" w:rsidRDefault="004B397B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031F04">
              <w:rPr>
                <w:rFonts w:ascii="Times New Roman" w:eastAsia="宋体" w:hAnsi="Times New Roman" w:cs="Times New Roman"/>
                <w:kern w:val="0"/>
                <w:szCs w:val="24"/>
                <w:lang w:val="da-DK"/>
              </w:rPr>
              <w:t>TACGACGTACCAGATTACGCTCATATG</w:t>
            </w:r>
            <w:r w:rsidRPr="004B397B">
              <w:rPr>
                <w:rFonts w:ascii="Times New Roman" w:eastAsia="宋体" w:hAnsi="Times New Roman" w:cs="Times New Roman"/>
                <w:kern w:val="0"/>
                <w:szCs w:val="24"/>
                <w:lang w:val="da-DK"/>
              </w:rPr>
              <w:t>atgaacgtgttcacatcgtctgtg-3'</w:t>
            </w:r>
          </w:p>
        </w:tc>
      </w:tr>
      <w:tr w:rsidR="00C966C1" w14:paraId="79966132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3D0F0BF" w14:textId="3CC57C4D" w:rsidR="00C966C1" w:rsidRDefault="00393DB1" w:rsidP="002B2EDB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RSV-</w:t>
            </w:r>
            <w:r w:rsidR="002B2EDB">
              <w:rPr>
                <w:rFonts w:ascii="Times New Roman" w:hAnsi="Times New Roman" w:cs="Times New Roman" w:hint="eastAsia"/>
                <w:bCs/>
                <w:szCs w:val="21"/>
              </w:rPr>
              <w:t>NS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3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283FBE03" w14:textId="60D58427" w:rsidR="00C966C1" w:rsidRDefault="004B397B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B90A25">
              <w:rPr>
                <w:rFonts w:ascii="Times New Roman" w:eastAsia="宋体" w:hAnsi="Times New Roman" w:cs="Times New Roman"/>
                <w:kern w:val="0"/>
                <w:szCs w:val="24"/>
                <w:lang w:val="da-DK"/>
              </w:rPr>
              <w:t>ATCTACGATTCATCTGCAGCTCGAG</w:t>
            </w:r>
            <w:r w:rsidRPr="007B7700">
              <w:rPr>
                <w:rFonts w:ascii="Times New Roman" w:hAnsi="Times New Roman" w:cs="Times New Roman"/>
                <w:bCs/>
                <w:szCs w:val="21"/>
              </w:rPr>
              <w:t>ctacagcacagctggagagctgc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12FF7987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8D360CA" w14:textId="75CBD930" w:rsidR="00C966C1" w:rsidRDefault="00393DB1" w:rsidP="002B2EDB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D-RSV-</w:t>
            </w:r>
            <w:r w:rsidR="002B2EDB">
              <w:rPr>
                <w:rFonts w:ascii="Times New Roman" w:hAnsi="Times New Roman" w:cs="Times New Roman" w:hint="eastAsia"/>
                <w:bCs/>
                <w:szCs w:val="21"/>
              </w:rPr>
              <w:t>NS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3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628F0CEA" w14:textId="44EA85AA" w:rsidR="00C966C1" w:rsidRDefault="007B7700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7B7700">
              <w:rPr>
                <w:rFonts w:ascii="Times New Roman" w:hAnsi="Times New Roman" w:cs="Times New Roman"/>
                <w:bCs/>
                <w:szCs w:val="21"/>
              </w:rPr>
              <w:t>CATATGGCCATGGAGGCCGAATTCatgaacgtgttcacatcgtctgt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377493BE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DBF5FE8" w14:textId="06C7AC98" w:rsidR="00C966C1" w:rsidRDefault="00393DB1" w:rsidP="002B2EDB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D-RSV-</w:t>
            </w:r>
            <w:r w:rsidR="002B2EDB">
              <w:rPr>
                <w:rFonts w:ascii="Times New Roman" w:hAnsi="Times New Roman" w:cs="Times New Roman" w:hint="eastAsia"/>
                <w:bCs/>
                <w:szCs w:val="21"/>
              </w:rPr>
              <w:t>NS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3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49E210A0" w14:textId="5D0CBBCB" w:rsidR="00C966C1" w:rsidRDefault="007B7700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7B7700">
              <w:rPr>
                <w:rFonts w:ascii="Times New Roman" w:hAnsi="Times New Roman" w:cs="Times New Roman"/>
                <w:bCs/>
                <w:szCs w:val="21"/>
              </w:rPr>
              <w:t>GCGGCCGCTGCAGGTCGACGGATCCctacagcacagctggagagctgc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27545C5E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7F26EBB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AD-RBSDV-P8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2707E80A" w14:textId="5A940632" w:rsidR="00C966C1" w:rsidRDefault="00BF39E5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031F04">
              <w:rPr>
                <w:rFonts w:ascii="Times New Roman" w:eastAsia="宋体" w:hAnsi="Times New Roman" w:cs="Times New Roman"/>
                <w:kern w:val="0"/>
                <w:szCs w:val="24"/>
                <w:lang w:val="da-DK"/>
              </w:rPr>
              <w:t>TACGACGTACCAGATTACGCTCATATG</w:t>
            </w:r>
            <w:r w:rsidR="00E25065" w:rsidRPr="00E25065">
              <w:rPr>
                <w:rFonts w:ascii="Times New Roman" w:hAnsi="Times New Roman" w:cs="Times New Roman"/>
                <w:bCs/>
                <w:szCs w:val="21"/>
              </w:rPr>
              <w:t>atgactggcacccatgacgac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6737E4F1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00DBEAC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D-RBSDV-P8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63118772" w14:textId="7BBEA552" w:rsidR="00C966C1" w:rsidRDefault="00BF39E5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B90A25">
              <w:rPr>
                <w:rFonts w:ascii="Times New Roman" w:eastAsia="宋体" w:hAnsi="Times New Roman" w:cs="Times New Roman"/>
                <w:kern w:val="0"/>
                <w:szCs w:val="24"/>
                <w:lang w:val="da-DK"/>
              </w:rPr>
              <w:t>ATCTACGATTCATCTGCAGCTCGAG</w:t>
            </w:r>
            <w:r w:rsidR="00E25065">
              <w:rPr>
                <w:rFonts w:ascii="Times New Roman" w:hAnsi="Times New Roman" w:cs="Times New Roman" w:hint="eastAsia"/>
                <w:bCs/>
                <w:szCs w:val="21"/>
              </w:rPr>
              <w:t>tta</w:t>
            </w:r>
            <w:r w:rsidR="00E25065" w:rsidRPr="00E25065">
              <w:rPr>
                <w:rFonts w:ascii="Times New Roman" w:hAnsi="Times New Roman" w:cs="Times New Roman"/>
                <w:bCs/>
                <w:szCs w:val="21"/>
              </w:rPr>
              <w:t>cacaataatagatgcagctttta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1A2A26E3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E85750E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D-RBSDV-P8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18D7E19" w14:textId="5BD92FFA" w:rsidR="00C966C1" w:rsidRDefault="00BF39E5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7B7700">
              <w:rPr>
                <w:rFonts w:ascii="Times New Roman" w:hAnsi="Times New Roman" w:cs="Times New Roman"/>
                <w:bCs/>
                <w:szCs w:val="21"/>
              </w:rPr>
              <w:t>CATATGGCCATGGAGGCCGAATTC</w:t>
            </w:r>
            <w:r w:rsidR="00E25065" w:rsidRPr="00E25065">
              <w:rPr>
                <w:rFonts w:ascii="Times New Roman" w:hAnsi="Times New Roman" w:cs="Times New Roman"/>
                <w:bCs/>
                <w:szCs w:val="21"/>
              </w:rPr>
              <w:t>atgactggcacccatgacgac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1466EDAF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62AB0F1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D-RBSDV-P8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476A42D" w14:textId="361266F5" w:rsidR="00C966C1" w:rsidRDefault="00BF39E5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Pr="007B7700">
              <w:rPr>
                <w:rFonts w:ascii="Times New Roman" w:hAnsi="Times New Roman" w:cs="Times New Roman"/>
                <w:bCs/>
                <w:szCs w:val="21"/>
              </w:rPr>
              <w:t>GCGGCCGCTGCAGGTCGACGGATCC</w:t>
            </w:r>
            <w:r w:rsidR="00E25065">
              <w:rPr>
                <w:rFonts w:ascii="Times New Roman" w:hAnsi="Times New Roman" w:cs="Times New Roman" w:hint="eastAsia"/>
                <w:bCs/>
                <w:szCs w:val="21"/>
              </w:rPr>
              <w:t>tta</w:t>
            </w:r>
            <w:r w:rsidR="00E25065" w:rsidRPr="00E25065">
              <w:rPr>
                <w:rFonts w:ascii="Times New Roman" w:hAnsi="Times New Roman" w:cs="Times New Roman"/>
                <w:bCs/>
                <w:szCs w:val="21"/>
              </w:rPr>
              <w:t>cacaataatagatgcagctttta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5A012D14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0620E94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Tube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29680A44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ATGTCTGTAG ATACAGAATTGA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02CE033A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E5848F0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Tube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13E6C3E9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TTATAAAGGT ATTCTTCTTGAGA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0831AC32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3D2AF39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bookmarkStart w:id="1" w:name="OLE_LINK186"/>
            <w:bookmarkStart w:id="2" w:name="OLE_LINK187"/>
            <w:r>
              <w:rPr>
                <w:rFonts w:ascii="Times New Roman" w:hAnsi="Times New Roman" w:cs="Times New Roman"/>
                <w:szCs w:val="21"/>
              </w:rPr>
              <w:t>Myd88-F</w:t>
            </w:r>
            <w:bookmarkEnd w:id="1"/>
            <w:bookmarkEnd w:id="2"/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FFCEBB0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eastAsia="宋体" w:hAnsi="Times New Roman" w:cs="Times New Roman"/>
                <w:color w:val="222222"/>
                <w:szCs w:val="21"/>
                <w:shd w:val="clear" w:color="auto" w:fill="FFFFFF"/>
              </w:rPr>
              <w:t>ATGGCAGCTA CTGAGGTG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3CD00F09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B53090A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bookmarkStart w:id="3" w:name="OLE_LINK70"/>
            <w:bookmarkStart w:id="4" w:name="OLE_LINK42"/>
            <w:bookmarkStart w:id="5" w:name="OLE_LINK41"/>
            <w:bookmarkStart w:id="6" w:name="OLE_LINK44"/>
            <w:bookmarkStart w:id="7" w:name="OLE_LINK188"/>
            <w:bookmarkStart w:id="8" w:name="OLE_LINK43"/>
            <w:r>
              <w:rPr>
                <w:rFonts w:ascii="Times New Roman" w:hAnsi="Times New Roman" w:cs="Times New Roman"/>
                <w:szCs w:val="21"/>
              </w:rPr>
              <w:t>Myd88</w:t>
            </w:r>
            <w:bookmarkEnd w:id="3"/>
            <w:bookmarkEnd w:id="4"/>
            <w:bookmarkEnd w:id="5"/>
            <w:r>
              <w:rPr>
                <w:rFonts w:ascii="Times New Roman" w:hAnsi="Times New Roman" w:cs="Times New Roman"/>
                <w:szCs w:val="21"/>
              </w:rPr>
              <w:t>-R</w:t>
            </w:r>
            <w:bookmarkEnd w:id="6"/>
            <w:bookmarkEnd w:id="7"/>
            <w:bookmarkEnd w:id="8"/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08D555AF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TTAAGCTGGG ACAGGCAGT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3EAE9C67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CAEDE28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sNEDD4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278542A9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ATGATTTGTGCTCCCAGAACACAAC-3'</w:t>
            </w:r>
          </w:p>
        </w:tc>
      </w:tr>
      <w:tr w:rsidR="00C966C1" w14:paraId="59B35F12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228FE905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sNEDD4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524A17FD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TCAATCAACTCCCGCAAAGCCTTGC-3'</w:t>
            </w:r>
          </w:p>
        </w:tc>
      </w:tr>
      <w:tr w:rsidR="00C966C1" w14:paraId="1635B4EF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EDA29C9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sCYC4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899A5FB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ATGGGGAAACGACAGCATCAAAAGG-3'</w:t>
            </w:r>
          </w:p>
        </w:tc>
      </w:tr>
      <w:tr w:rsidR="00C966C1" w14:paraId="566F43AD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83B6733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sCYC4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5D0B4FFA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TTACCATGAACTGAAATTTCCGAAA-3'</w:t>
            </w:r>
          </w:p>
        </w:tc>
      </w:tr>
      <w:tr w:rsidR="00C966C1" w14:paraId="1FDB486C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5F98EFD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sPARK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2AE08EA5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ATGGCATCAATATTAGAAATAATCT-3'</w:t>
            </w:r>
          </w:p>
        </w:tc>
      </w:tr>
      <w:tr w:rsidR="00C966C1" w14:paraId="47291264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709C188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sPARK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4B5AEE4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TCAGTGACTACGTACGCCACAGCCT-3'</w:t>
            </w:r>
          </w:p>
        </w:tc>
      </w:tr>
      <w:tr w:rsidR="00C966C1" w14:paraId="506B704C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90E56A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sTRAF6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5088BC2B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ATGACTGACATATCTCCGACTGGCA-3'</w:t>
            </w:r>
          </w:p>
        </w:tc>
      </w:tr>
      <w:tr w:rsidR="00C966C1" w14:paraId="0C8151D8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39E0CF4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sTRAF6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410164F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TTAACCATTGACACAGCTCAAGCGG-3'</w:t>
            </w:r>
          </w:p>
        </w:tc>
      </w:tr>
      <w:tr w:rsidR="00C966C1" w14:paraId="309F42BF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75A08AD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sCUL1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58426F85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ATGAGCTTGAACAGAGTGATGTCGT-3'</w:t>
            </w:r>
          </w:p>
        </w:tc>
      </w:tr>
      <w:tr w:rsidR="00C966C1" w14:paraId="4A3E32F9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31C247A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sCUL1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6B4A3D56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TCACGCAAGATAGCTGTAGGCATCC-3'</w:t>
            </w:r>
          </w:p>
        </w:tc>
      </w:tr>
      <w:tr w:rsidR="00C966C1" w14:paraId="7312F757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6A15690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sSKP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2FA7576B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ATGCCTAGTATCAAGCTGCAGAGTT-3'</w:t>
            </w:r>
          </w:p>
        </w:tc>
      </w:tr>
      <w:tr w:rsidR="00C966C1" w14:paraId="458F2EE8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CC9D3BF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sSKP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4A16D8A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TCACTTTTCCTCACACCATTCGTTC-3'</w:t>
            </w:r>
          </w:p>
        </w:tc>
      </w:tr>
      <w:tr w:rsidR="00C966C1" w14:paraId="5B434BDE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0D23BDA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sDIAP2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4E287CC5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ATGAATTCAGAAGAAAGTAGGTTCT-3'</w:t>
            </w:r>
          </w:p>
        </w:tc>
      </w:tr>
      <w:tr w:rsidR="00C966C1" w14:paraId="24A7EFDF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87EE374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sDIAP2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5822E083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20"/>
                <w:szCs w:val="20"/>
              </w:rPr>
              <w:t>5'-TCACGACAGATAGGTGCGGACGGTG-3'</w:t>
            </w:r>
          </w:p>
        </w:tc>
      </w:tr>
      <w:tr w:rsidR="00C966C1" w14:paraId="4AB540E2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5E485C6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ST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LsPellino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1072CC7D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CCAGGGGCCCCTGGGATCCatgCCAAAGCCCAAACATATA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0ECAA6C9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239ED6A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GST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LsPellino</w:t>
            </w:r>
            <w:proofErr w:type="spellEnd"/>
            <w:r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180B60FC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TCAGTCACGATGCGGCCGCTCAATTGAATATCAGACGAATGT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3CA07A38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1780AD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et28a-Tube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20F1920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TTAACTTTAAGAAGGAGATATACCATGTCTG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TAGATACAGAATTGAGAA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5F8A94F9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4114D17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et28a-Tube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41ECF5F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GTGGTGGTGGTGGTGGTGCTCGAGTAAAGGTATTCTTCTTGAGATTTCT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45CC06FB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FD0C5BE" w14:textId="77777777" w:rsidR="00C966C1" w:rsidRDefault="00393DB1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LsPellino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071B78DE" w14:textId="77777777" w:rsidR="00C966C1" w:rsidRDefault="00393DB1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AACGGATCTTTGCCCCCA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27DE24E5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25E095F" w14:textId="77777777" w:rsidR="00C966C1" w:rsidRDefault="00393DB1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Cs/>
                <w:szCs w:val="21"/>
              </w:rPr>
              <w:t>LsPellino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0EF99775" w14:textId="77777777" w:rsidR="00C966C1" w:rsidRDefault="00393DB1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CTCGACGATAATCGCCTG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1F132677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5073F04" w14:textId="77777777" w:rsidR="00C966C1" w:rsidRDefault="00393DB1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-SOCS</w:t>
            </w: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4262F643" w14:textId="77777777" w:rsidR="00C966C1" w:rsidRDefault="00393DB1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CCGGTAAGTCGTGTCCGAAA -3'</w:t>
            </w:r>
          </w:p>
        </w:tc>
      </w:tr>
      <w:tr w:rsidR="00C966C1" w14:paraId="291D1184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4F2B3674" w14:textId="77777777" w:rsidR="00C966C1" w:rsidRDefault="00393DB1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-SOCS</w:t>
            </w: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24E16A57" w14:textId="77777777" w:rsidR="00C966C1" w:rsidRDefault="00393DB1">
            <w:pPr>
              <w:adjustRightInd w:val="0"/>
              <w:snapToGrid w:val="0"/>
              <w:spacing w:line="44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GCAAACACACGAGTCACACC -3'</w:t>
            </w:r>
          </w:p>
        </w:tc>
      </w:tr>
      <w:tr w:rsidR="00C966C1" w14:paraId="06EA7F88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FBF2F9A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-actin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396E98E9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ATCGTAAGAGACATCAAGGA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2E28CD04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A04E604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-actin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5BB9E2E6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GGCAATTCGTAGGACTTCT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2D893A88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39A7FC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q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SV-NP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48752C18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GGCAATCAATGACATCTC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5C77CC28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33ECA65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q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RSV-NP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15A1481E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TCTCTCACAAAGCCAGTG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4900BA5D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D8AF875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szCs w:val="21"/>
              </w:rPr>
              <w:t>-RB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-P10</w:t>
            </w:r>
            <w:r>
              <w:rPr>
                <w:rFonts w:ascii="Times New Roman" w:hAnsi="Times New Roman" w:cs="Times New Roman"/>
                <w:bCs/>
                <w:szCs w:val="21"/>
              </w:rPr>
              <w:t>-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764F3F79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ACAACCGACCAACAATCAC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2F6B6CC8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BD78E30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szCs w:val="21"/>
              </w:rPr>
              <w:t>-RB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-P10</w:t>
            </w:r>
            <w:r>
              <w:rPr>
                <w:rFonts w:ascii="Times New Roman" w:hAnsi="Times New Roman" w:cs="Times New Roman"/>
                <w:bCs/>
                <w:szCs w:val="21"/>
              </w:rPr>
              <w:t>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0982425D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GAGCAGGAACTTCACGACA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2408F831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F4C785D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TG3-</w:t>
            </w:r>
            <w:r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076ED6A4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CACGTGGATCCCACAACT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4C33D12A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13D4B82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TG3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6DD3E521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CCTCGTCTAGAAGGCCACT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57D9D42A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11FA8AD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TG8-</w:t>
            </w:r>
            <w:r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6B3C0B35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CGTTATTCCCCCTACCAGC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21C3A17E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BA6E4AE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TG8-R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1AFC4BC5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TTCCATAGACGTTCTCATCACT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14E5B357" w14:textId="7777777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7C2FEF2E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TG12-</w:t>
            </w:r>
            <w:r>
              <w:rPr>
                <w:rFonts w:ascii="Times New Roman" w:hAnsi="Times New Roman" w:cs="Times New Roman"/>
                <w:bCs/>
                <w:szCs w:val="21"/>
              </w:rPr>
              <w:t>F</w:t>
            </w:r>
          </w:p>
        </w:tc>
        <w:tc>
          <w:tcPr>
            <w:tcW w:w="4907" w:type="dxa"/>
            <w:tcBorders>
              <w:top w:val="nil"/>
              <w:bottom w:val="nil"/>
            </w:tcBorders>
          </w:tcPr>
          <w:p w14:paraId="02343804" w14:textId="36958FF5" w:rsidR="00C966C1" w:rsidRDefault="00E76DF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8433A9" w:rsidRPr="008433A9">
              <w:rPr>
                <w:rFonts w:ascii="Times New Roman" w:hAnsi="Times New Roman" w:cs="Times New Roman"/>
                <w:bCs/>
                <w:szCs w:val="21"/>
              </w:rPr>
              <w:t>GTGAAACTGATTTGAATTCA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  <w:tr w:rsidR="00C966C1" w14:paraId="325F9585" w14:textId="77777777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043EBF1" w14:textId="77777777" w:rsidR="00C966C1" w:rsidRDefault="00393DB1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q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TG12-R</w:t>
            </w:r>
          </w:p>
        </w:tc>
        <w:tc>
          <w:tcPr>
            <w:tcW w:w="4907" w:type="dxa"/>
            <w:tcBorders>
              <w:top w:val="nil"/>
              <w:bottom w:val="single" w:sz="4" w:space="0" w:color="auto"/>
            </w:tcBorders>
          </w:tcPr>
          <w:p w14:paraId="79555082" w14:textId="450A775B" w:rsidR="00C966C1" w:rsidRDefault="00E76DF9">
            <w:pPr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'-</w:t>
            </w:r>
            <w:r w:rsidR="008433A9" w:rsidRPr="008433A9">
              <w:rPr>
                <w:rFonts w:ascii="Times New Roman" w:hAnsi="Times New Roman" w:cs="Times New Roman"/>
                <w:bCs/>
                <w:szCs w:val="21"/>
              </w:rPr>
              <w:t>GGTTCCTTACTGTCTGGTCAG</w:t>
            </w:r>
            <w:r>
              <w:rPr>
                <w:rFonts w:ascii="Times New Roman" w:hAnsi="Times New Roman" w:cs="Times New Roman"/>
                <w:bCs/>
                <w:szCs w:val="21"/>
              </w:rPr>
              <w:t>-3'</w:t>
            </w:r>
          </w:p>
        </w:tc>
      </w:tr>
    </w:tbl>
    <w:p w14:paraId="7C6EF52C" w14:textId="77777777" w:rsidR="00C966C1" w:rsidRDefault="00393D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sectPr w:rsidR="00C96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C10DEF" w14:textId="77777777" w:rsidR="00820373" w:rsidRDefault="00820373" w:rsidP="006519C0">
      <w:r>
        <w:separator/>
      </w:r>
    </w:p>
  </w:endnote>
  <w:endnote w:type="continuationSeparator" w:id="0">
    <w:p w14:paraId="122B2EB8" w14:textId="77777777" w:rsidR="00820373" w:rsidRDefault="00820373" w:rsidP="00651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342BC2" w14:textId="77777777" w:rsidR="00820373" w:rsidRDefault="00820373" w:rsidP="006519C0">
      <w:r>
        <w:separator/>
      </w:r>
    </w:p>
  </w:footnote>
  <w:footnote w:type="continuationSeparator" w:id="0">
    <w:p w14:paraId="499DFBCD" w14:textId="77777777" w:rsidR="00820373" w:rsidRDefault="00820373" w:rsidP="00651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4NzliNGFiMDMyNDBkMDE1NjA5NzU5YjE5YjUyNzgifQ=="/>
  </w:docVars>
  <w:rsids>
    <w:rsidRoot w:val="005C7975"/>
    <w:rsid w:val="00045EE5"/>
    <w:rsid w:val="000940AA"/>
    <w:rsid w:val="00107442"/>
    <w:rsid w:val="00126A1D"/>
    <w:rsid w:val="001475B5"/>
    <w:rsid w:val="001862D9"/>
    <w:rsid w:val="001A1B6F"/>
    <w:rsid w:val="001A1FCB"/>
    <w:rsid w:val="001C10F5"/>
    <w:rsid w:val="001C2EFE"/>
    <w:rsid w:val="00243D2F"/>
    <w:rsid w:val="00247939"/>
    <w:rsid w:val="002B2EDB"/>
    <w:rsid w:val="002E3FC7"/>
    <w:rsid w:val="00374E3F"/>
    <w:rsid w:val="00392376"/>
    <w:rsid w:val="00393DB1"/>
    <w:rsid w:val="00394C8F"/>
    <w:rsid w:val="003C7270"/>
    <w:rsid w:val="003C789C"/>
    <w:rsid w:val="004248C2"/>
    <w:rsid w:val="004B397B"/>
    <w:rsid w:val="004B7B0A"/>
    <w:rsid w:val="004D7459"/>
    <w:rsid w:val="00505FD0"/>
    <w:rsid w:val="00517085"/>
    <w:rsid w:val="005349BA"/>
    <w:rsid w:val="005451B6"/>
    <w:rsid w:val="00560B74"/>
    <w:rsid w:val="00566EF6"/>
    <w:rsid w:val="00572512"/>
    <w:rsid w:val="005806E8"/>
    <w:rsid w:val="005C51B9"/>
    <w:rsid w:val="005C730D"/>
    <w:rsid w:val="005C7975"/>
    <w:rsid w:val="00613518"/>
    <w:rsid w:val="00613CB5"/>
    <w:rsid w:val="006432C5"/>
    <w:rsid w:val="00647D0A"/>
    <w:rsid w:val="006519C0"/>
    <w:rsid w:val="006C019B"/>
    <w:rsid w:val="006D6643"/>
    <w:rsid w:val="007521C9"/>
    <w:rsid w:val="007637AD"/>
    <w:rsid w:val="007673F0"/>
    <w:rsid w:val="00774466"/>
    <w:rsid w:val="0077575A"/>
    <w:rsid w:val="00797A89"/>
    <w:rsid w:val="007A6B0F"/>
    <w:rsid w:val="007B7700"/>
    <w:rsid w:val="007D52CF"/>
    <w:rsid w:val="00820373"/>
    <w:rsid w:val="00826CFB"/>
    <w:rsid w:val="008433A9"/>
    <w:rsid w:val="00861344"/>
    <w:rsid w:val="00894FE0"/>
    <w:rsid w:val="00897E43"/>
    <w:rsid w:val="008A18AD"/>
    <w:rsid w:val="008B1A3E"/>
    <w:rsid w:val="008F387D"/>
    <w:rsid w:val="008F5EC2"/>
    <w:rsid w:val="00902F50"/>
    <w:rsid w:val="009A28CF"/>
    <w:rsid w:val="009B103C"/>
    <w:rsid w:val="009D2F9B"/>
    <w:rsid w:val="009F1E16"/>
    <w:rsid w:val="00A16C9F"/>
    <w:rsid w:val="00A17745"/>
    <w:rsid w:val="00A3185B"/>
    <w:rsid w:val="00A70CB8"/>
    <w:rsid w:val="00AA7A3E"/>
    <w:rsid w:val="00AC13D1"/>
    <w:rsid w:val="00AC760A"/>
    <w:rsid w:val="00AF457E"/>
    <w:rsid w:val="00B05653"/>
    <w:rsid w:val="00B65B2A"/>
    <w:rsid w:val="00B827E6"/>
    <w:rsid w:val="00B961F4"/>
    <w:rsid w:val="00BC3281"/>
    <w:rsid w:val="00BF39E5"/>
    <w:rsid w:val="00C20F8A"/>
    <w:rsid w:val="00C362E0"/>
    <w:rsid w:val="00C46521"/>
    <w:rsid w:val="00C537AC"/>
    <w:rsid w:val="00C6566B"/>
    <w:rsid w:val="00C745FA"/>
    <w:rsid w:val="00C8559F"/>
    <w:rsid w:val="00C966C1"/>
    <w:rsid w:val="00CF0A26"/>
    <w:rsid w:val="00D263D6"/>
    <w:rsid w:val="00D901A0"/>
    <w:rsid w:val="00DD179D"/>
    <w:rsid w:val="00DD5028"/>
    <w:rsid w:val="00DE2567"/>
    <w:rsid w:val="00DF391E"/>
    <w:rsid w:val="00E25065"/>
    <w:rsid w:val="00E32404"/>
    <w:rsid w:val="00E34802"/>
    <w:rsid w:val="00E76DF9"/>
    <w:rsid w:val="00E8425A"/>
    <w:rsid w:val="00ED3C0F"/>
    <w:rsid w:val="00EF0A6A"/>
    <w:rsid w:val="00F20455"/>
    <w:rsid w:val="00F46F38"/>
    <w:rsid w:val="00F60845"/>
    <w:rsid w:val="00FC4534"/>
    <w:rsid w:val="00FC53F8"/>
    <w:rsid w:val="012F3AF4"/>
    <w:rsid w:val="0137347D"/>
    <w:rsid w:val="03163C84"/>
    <w:rsid w:val="0B4765DB"/>
    <w:rsid w:val="0CC21AE5"/>
    <w:rsid w:val="1F115B5C"/>
    <w:rsid w:val="20A61B27"/>
    <w:rsid w:val="22CE4F8B"/>
    <w:rsid w:val="252510E2"/>
    <w:rsid w:val="26D2721C"/>
    <w:rsid w:val="279C6F8D"/>
    <w:rsid w:val="2BF16489"/>
    <w:rsid w:val="2D1B2DFE"/>
    <w:rsid w:val="2DE36D7B"/>
    <w:rsid w:val="31E9542B"/>
    <w:rsid w:val="33990DFD"/>
    <w:rsid w:val="3708619A"/>
    <w:rsid w:val="3F50359F"/>
    <w:rsid w:val="41383992"/>
    <w:rsid w:val="421B61BE"/>
    <w:rsid w:val="46F81F5C"/>
    <w:rsid w:val="501E2D42"/>
    <w:rsid w:val="504B57F2"/>
    <w:rsid w:val="55504A35"/>
    <w:rsid w:val="55BA1450"/>
    <w:rsid w:val="5C651DC1"/>
    <w:rsid w:val="5DC8345A"/>
    <w:rsid w:val="5E445CC2"/>
    <w:rsid w:val="61A43811"/>
    <w:rsid w:val="61E46B21"/>
    <w:rsid w:val="62265A2C"/>
    <w:rsid w:val="710725D1"/>
    <w:rsid w:val="7416464A"/>
    <w:rsid w:val="74772675"/>
    <w:rsid w:val="74832F77"/>
    <w:rsid w:val="7B521132"/>
    <w:rsid w:val="7D6C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1">
    <w:name w:val="正文1"/>
    <w:pPr>
      <w:jc w:val="both"/>
    </w:pPr>
    <w:rPr>
      <w:rFonts w:ascii="Calibri" w:hAnsi="Calibri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1">
    <w:name w:val="正文1"/>
    <w:pPr>
      <w:jc w:val="both"/>
    </w:pPr>
    <w:rPr>
      <w:rFonts w:ascii="Calibri" w:hAnsi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850131462@139.com</dc:creator>
  <cp:lastModifiedBy>lenovo</cp:lastModifiedBy>
  <cp:revision>20</cp:revision>
  <dcterms:created xsi:type="dcterms:W3CDTF">2024-11-06T11:37:00Z</dcterms:created>
  <dcterms:modified xsi:type="dcterms:W3CDTF">2025-03-1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9664225151549038DC22F3289CDE8FB_12</vt:lpwstr>
  </property>
</Properties>
</file>